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36028" w14:textId="0F4711F6" w:rsidR="006A3C85" w:rsidRPr="008144D7" w:rsidRDefault="006A3C85" w:rsidP="006A3C8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 w:rsidR="00A513F9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. </w:t>
      </w:r>
      <w:r w:rsidR="008144D7">
        <w:rPr>
          <w:b/>
          <w:bCs/>
          <w:sz w:val="24"/>
          <w:szCs w:val="24"/>
        </w:rPr>
        <w:t>Sensitivity analysis of p</w:t>
      </w:r>
      <w:r>
        <w:rPr>
          <w:b/>
          <w:bCs/>
          <w:sz w:val="24"/>
          <w:szCs w:val="24"/>
        </w:rPr>
        <w:t>articipant characteristics associated with SFGR seropositivity among index workers and household members</w:t>
      </w:r>
      <w:r w:rsidR="008144D7">
        <w:rPr>
          <w:b/>
          <w:bCs/>
          <w:sz w:val="24"/>
          <w:szCs w:val="24"/>
        </w:rPr>
        <w:t xml:space="preserve">. </w:t>
      </w:r>
      <w:r w:rsidR="008144D7">
        <w:rPr>
          <w:sz w:val="24"/>
          <w:szCs w:val="24"/>
        </w:rPr>
        <w:t xml:space="preserve">Equivocal </w:t>
      </w:r>
      <w:r w:rsidR="00EA204D">
        <w:rPr>
          <w:sz w:val="24"/>
          <w:szCs w:val="24"/>
        </w:rPr>
        <w:t xml:space="preserve">SFGR seropositivity </w:t>
      </w:r>
      <w:r w:rsidR="008144D7">
        <w:rPr>
          <w:sz w:val="24"/>
          <w:szCs w:val="24"/>
        </w:rPr>
        <w:t>results</w:t>
      </w:r>
      <w:r w:rsidR="00645F31">
        <w:rPr>
          <w:sz w:val="24"/>
          <w:szCs w:val="24"/>
        </w:rPr>
        <w:t xml:space="preserve"> (n=</w:t>
      </w:r>
      <w:r w:rsidR="002F5A46">
        <w:rPr>
          <w:sz w:val="24"/>
          <w:szCs w:val="24"/>
        </w:rPr>
        <w:t>6</w:t>
      </w:r>
      <w:r w:rsidR="00645F31">
        <w:rPr>
          <w:sz w:val="24"/>
          <w:szCs w:val="24"/>
        </w:rPr>
        <w:t>)</w:t>
      </w:r>
      <w:r w:rsidR="008144D7">
        <w:rPr>
          <w:sz w:val="24"/>
          <w:szCs w:val="24"/>
        </w:rPr>
        <w:t xml:space="preserve"> were considered positive.</w:t>
      </w:r>
      <w:r w:rsidR="00054A4B">
        <w:rPr>
          <w:sz w:val="24"/>
          <w:szCs w:val="24"/>
        </w:rPr>
        <w:t xml:space="preserve"> </w:t>
      </w:r>
      <w:r w:rsidR="00054A4B" w:rsidRPr="00B93C93">
        <w:rPr>
          <w:sz w:val="24"/>
          <w:szCs w:val="24"/>
        </w:rPr>
        <w:t xml:space="preserve">SFGR: </w:t>
      </w:r>
      <w:r w:rsidR="00054A4B" w:rsidRPr="00B93C93">
        <w:rPr>
          <w:rFonts w:eastAsia="Times New Roman"/>
          <w:sz w:val="24"/>
          <w:szCs w:val="24"/>
        </w:rPr>
        <w:t>Spotted Fever Group Rickettsiosis</w:t>
      </w:r>
    </w:p>
    <w:p w14:paraId="33CC8C17" w14:textId="77777777" w:rsidR="006A3C85" w:rsidRDefault="006A3C85" w:rsidP="006A3C85"/>
    <w:tbl>
      <w:tblPr>
        <w:tblW w:w="11520" w:type="dxa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782"/>
        <w:gridCol w:w="1608"/>
        <w:gridCol w:w="1768"/>
        <w:gridCol w:w="1768"/>
        <w:gridCol w:w="1768"/>
      </w:tblGrid>
      <w:tr w:rsidR="00C95769" w:rsidRPr="000C4513" w14:paraId="4FF98EFA" w14:textId="77777777" w:rsidTr="00DC56FC">
        <w:trPr>
          <w:cantSplit/>
          <w:tblHeader/>
          <w:jc w:val="center"/>
        </w:trPr>
        <w:tc>
          <w:tcPr>
            <w:tcW w:w="2826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27129E" w14:textId="77777777" w:rsidR="00C95769" w:rsidRPr="000C4513" w:rsidRDefault="00C95769" w:rsidP="004A523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0C451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020B77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1608" w:type="dxa"/>
            <w:tcBorders>
              <w:bottom w:val="single" w:sz="2" w:space="0" w:color="000000"/>
            </w:tcBorders>
          </w:tcPr>
          <w:p w14:paraId="187ECCCB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53834543" w14:textId="77777777" w:rsidR="00C95769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4E22C9F3" w14:textId="2C65B7A7" w:rsidR="00C95769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6E04FA0C" w14:textId="643B3310" w:rsidR="00C95769" w:rsidRPr="00451E1A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O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95769" w:rsidRPr="000C4513" w14:paraId="22A910FB" w14:textId="77777777" w:rsidTr="00DC56FC">
        <w:trPr>
          <w:cantSplit/>
          <w:jc w:val="center"/>
        </w:trPr>
        <w:tc>
          <w:tcPr>
            <w:tcW w:w="282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EE6F6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F328C" w14:textId="233B38AF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0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AE31421" w14:textId="7832A431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485A0B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48805CA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97F042F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152DB04" w14:textId="27AA40A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110E2FCB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D2F92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6CB54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B8346CE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6403F40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CAAB246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9C7622E" w14:textId="28D05DC9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4F57C9DC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C313F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0C4513">
              <w:rPr>
                <w:color w:val="000000"/>
                <w:sz w:val="22"/>
                <w:szCs w:val="22"/>
                <w:u w:val="single"/>
              </w:rPr>
              <w:t>Sociodemographic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A280F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6AFB00C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D01AC14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EF42559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4334E83" w14:textId="1B86017F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2C8BCC21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7E7B1" w14:textId="6B85664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 xml:space="preserve">Age (years), </w:t>
            </w:r>
            <w:r w:rsidR="00022F05">
              <w:rPr>
                <w:color w:val="000000"/>
                <w:sz w:val="22"/>
                <w:szCs w:val="22"/>
              </w:rPr>
              <w:t>median (interquartile range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06B48" w14:textId="78C0697F" w:rsidR="00C95769" w:rsidRPr="00B37692" w:rsidRDefault="00022F0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36-56.5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7109E44" w14:textId="32DCA04D" w:rsidR="00C95769" w:rsidRPr="00B37692" w:rsidRDefault="00022F0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3-4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394933C" w14:textId="77777777" w:rsidR="00C95769" w:rsidRPr="00595AF6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8D1A8E" w14:textId="0C37D342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362B9">
              <w:rPr>
                <w:b/>
                <w:sz w:val="22"/>
                <w:szCs w:val="22"/>
              </w:rPr>
              <w:t>1.0</w:t>
            </w:r>
            <w:r>
              <w:rPr>
                <w:b/>
                <w:sz w:val="22"/>
                <w:szCs w:val="22"/>
              </w:rPr>
              <w:t>6</w:t>
            </w:r>
            <w:r w:rsidRPr="00B362B9">
              <w:rPr>
                <w:b/>
                <w:sz w:val="22"/>
                <w:szCs w:val="22"/>
              </w:rPr>
              <w:t xml:space="preserve"> (1.0</w:t>
            </w:r>
            <w:r>
              <w:rPr>
                <w:b/>
                <w:sz w:val="22"/>
                <w:szCs w:val="22"/>
              </w:rPr>
              <w:t>3</w:t>
            </w:r>
            <w:r w:rsidRPr="00B362B9">
              <w:rPr>
                <w:b/>
                <w:sz w:val="22"/>
                <w:szCs w:val="22"/>
              </w:rPr>
              <w:t>-1.0</w:t>
            </w:r>
            <w:r>
              <w:rPr>
                <w:b/>
                <w:sz w:val="22"/>
                <w:szCs w:val="22"/>
              </w:rPr>
              <w:t>9</w:t>
            </w:r>
            <w:r w:rsidRPr="00B362B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5E13A72" w14:textId="0F09F63A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471733F9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2E7FB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A416D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81CEA1D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84E0338" w14:textId="7FF273CF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C757678" w14:textId="3FE6C1BC" w:rsidR="00C95769" w:rsidRPr="00B362B9" w:rsidRDefault="00FA58B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 (0.37-1.6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3DE6D62" w14:textId="5A40A136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74D8D1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1BC75" w14:textId="665E3B8A" w:rsidR="00DC56FC" w:rsidRPr="000C4513" w:rsidRDefault="004269CF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</w:t>
            </w:r>
            <w:r w:rsidR="00DC56FC" w:rsidRPr="000C4513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7CF02" w14:textId="01BAE12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61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F6D7F40" w14:textId="44298313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 (57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B7C073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A4DEA1E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5EBB8A" w14:textId="414EE25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2420E9F1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9FA21" w14:textId="67FB145C" w:rsidR="00DC56FC" w:rsidRPr="000C4513" w:rsidRDefault="004269CF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="00DC56FC" w:rsidRPr="000C4513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D90DE" w14:textId="5062021E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38.9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45B560F" w14:textId="2919AC68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4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F016D3E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044FD98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4C8BDAB" w14:textId="6A1B3173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709BDC77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8B75" w14:textId="77777777" w:rsidR="00DC56FC" w:rsidRPr="006B571F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B571F">
              <w:rPr>
                <w:color w:val="000000"/>
                <w:sz w:val="22"/>
                <w:szCs w:val="22"/>
              </w:rPr>
              <w:t>Primary languag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1D73A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90AB019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A129BBB" w14:textId="3F6D8B4F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4200991" w14:textId="4851656A" w:rsidR="00DC56FC" w:rsidRDefault="00FA58B7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 (0.89-10.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ED1719" w14:textId="61C16A83" w:rsidR="00DC56FC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51E6130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5BEE3" w14:textId="77777777" w:rsidR="00DC56FC" w:rsidRPr="006B571F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ngl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8D578" w14:textId="645D7FB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8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3022F9D" w14:textId="39258F4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2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5E97DC4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4ADC088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8A990D" w14:textId="6C1BE1AE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01BE386E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343A1" w14:textId="77777777" w:rsidR="00DC56FC" w:rsidRPr="006B571F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pan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6657B" w14:textId="03598891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91.7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35301266" w14:textId="561BBCA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 (81.1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03EB07E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3F4A127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0598A8" w14:textId="18BFDFAD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63E2FCFD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78DCD" w14:textId="77777777" w:rsidR="00C95769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FA5E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A2CD386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4BB7A53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9701137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7506FEE" w14:textId="2AD71C94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597BB245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055BF" w14:textId="77777777" w:rsidR="00C95769" w:rsidRPr="001E59EB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Employment statu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64014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69C501E0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5E5DA92" w14:textId="657842EE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46BA4C1" w14:textId="46A06F3C" w:rsidR="00C95769" w:rsidRDefault="00FA58B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70-1.67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DFEF7F8" w14:textId="7B512E56" w:rsidR="00C9576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5983037B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2DE59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full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90201" w14:textId="049308A4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61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85EBC01" w14:textId="3BB6292B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4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55F2B75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02FA6F2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F131114" w14:textId="609C888E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AC54B7A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97003" w14:textId="77777777" w:rsidR="00DC56FC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part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ACCE6" w14:textId="77BAFC6F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5.6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B537B08" w14:textId="4309B67D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8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CA3B5D3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4EE560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F834A47" w14:textId="6F247950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9291585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D5E50" w14:textId="77777777" w:rsidR="00DC56FC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7F87B" w14:textId="596BC2D8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27.8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2146339" w14:textId="3D43F494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15.7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2F41B3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71CB2F1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6F82826" w14:textId="1EC282B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2C7A53B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B6661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399FD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9375767" w14:textId="7A91748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B20D1C0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FD10F2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1B8998" w14:textId="13099DF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A858342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9DECE" w14:textId="77777777" w:rsidR="00DC56FC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  <w:p w14:paraId="06156A71" w14:textId="77777777" w:rsidR="00DC56FC" w:rsidRPr="00780BCB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780BCB">
              <w:rPr>
                <w:color w:val="000000"/>
                <w:sz w:val="22"/>
                <w:szCs w:val="22"/>
                <w:u w:val="single"/>
              </w:rPr>
              <w:t>Medical comorbiditie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13036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8C38C8B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F36CF6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29194D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A8099D" w14:textId="7180116B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079373C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94FCC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 or hypertension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71044" w14:textId="3298F9A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36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847BB4C" w14:textId="2C257EB3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17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E92E18" w14:textId="78688DAD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1AD12A7" w14:textId="11AD2DD3" w:rsidR="00DC56FC" w:rsidRPr="00FA58B7" w:rsidRDefault="00FA58B7" w:rsidP="00DC56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58B7">
              <w:rPr>
                <w:b/>
                <w:bCs/>
                <w:color w:val="000000"/>
                <w:sz w:val="22"/>
                <w:szCs w:val="22"/>
              </w:rPr>
              <w:t>2.89 (1.30-6.42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9A469B" w14:textId="18BC7A50" w:rsidR="00DC56FC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 (0.26-2.10)</w:t>
            </w:r>
          </w:p>
        </w:tc>
      </w:tr>
      <w:tr w:rsidR="00DC56FC" w:rsidRPr="000C4513" w14:paraId="5927804D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CD64F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smok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65FB4" w14:textId="70517598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9.4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DD24F69" w14:textId="3353BA51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6.9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83D52E0" w14:textId="375D7C2C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A45BB8" w14:textId="782C8C18" w:rsidR="00DC56FC" w:rsidRPr="00DE70A1" w:rsidRDefault="00DE70A1" w:rsidP="00DC56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70A1">
              <w:rPr>
                <w:b/>
                <w:bCs/>
                <w:color w:val="000000"/>
                <w:sz w:val="22"/>
                <w:szCs w:val="22"/>
              </w:rPr>
              <w:t>3.25 (1.16-9.08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A12C27" w14:textId="68F2158A" w:rsidR="00DC56FC" w:rsidRDefault="00256259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 (0.68-6.18)</w:t>
            </w:r>
          </w:p>
        </w:tc>
      </w:tr>
      <w:tr w:rsidR="00DC56FC" w:rsidRPr="000C4513" w14:paraId="55ACC839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1E349" w14:textId="77777777" w:rsidR="00DC56FC" w:rsidRPr="00EF63A7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gular alcohol </w:t>
            </w:r>
            <w:proofErr w:type="spellStart"/>
            <w:r>
              <w:rPr>
                <w:color w:val="000000"/>
                <w:sz w:val="22"/>
                <w:szCs w:val="22"/>
              </w:rPr>
              <w:t>us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95524" w14:textId="5FB80B2B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8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3BB415F4" w14:textId="095DF12F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6BAFD3F" w14:textId="74308490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1EDC7B2" w14:textId="53D7A2B0" w:rsidR="00DC56FC" w:rsidRDefault="00256259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 (0.78-17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E9217ED" w14:textId="2D5F73E4" w:rsidR="00DC56FC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66B0F525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A067A" w14:textId="77777777" w:rsidR="00DC56FC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  <w:p w14:paraId="2A275302" w14:textId="77777777" w:rsidR="00DC56FC" w:rsidRPr="00EF1D6B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</w:t>
            </w:r>
            <w:r w:rsidRPr="00780BCB">
              <w:rPr>
                <w:color w:val="000000"/>
                <w:sz w:val="22"/>
                <w:szCs w:val="22"/>
                <w:u w:val="single"/>
              </w:rPr>
              <w:t>ocial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841A7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6EEB79E8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AB0BC1B" w14:textId="77777777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FE7C8EF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92D3758" w14:textId="5A12D7A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7E9ED02D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985E7" w14:textId="77777777" w:rsidR="00DC56FC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attendanc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2B341" w14:textId="33706B2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5.6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CB39144" w14:textId="64ACCC5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35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FD8B093" w14:textId="041A0595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3FCCBC0" w14:textId="351F0C3E" w:rsidR="00DC56FC" w:rsidRPr="00256259" w:rsidRDefault="00256259" w:rsidP="00DC56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259">
              <w:rPr>
                <w:b/>
                <w:bCs/>
                <w:color w:val="000000"/>
                <w:sz w:val="22"/>
                <w:szCs w:val="22"/>
              </w:rPr>
              <w:t>0.12 (0.03-0.5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FACD32" w14:textId="1A14333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 (0.04-2.00)</w:t>
            </w:r>
          </w:p>
        </w:tc>
      </w:tr>
      <w:tr w:rsidR="00DC56FC" w:rsidRPr="000C4513" w14:paraId="3167D70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54676" w14:textId="77777777" w:rsidR="00DC56FC" w:rsidRPr="00EF1D6B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cent </w:t>
            </w:r>
            <w:proofErr w:type="spellStart"/>
            <w:r>
              <w:rPr>
                <w:color w:val="000000"/>
                <w:sz w:val="22"/>
                <w:szCs w:val="22"/>
              </w:rPr>
              <w:t>trave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CD6F0" w14:textId="0E9C592A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2.8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E1E8643" w14:textId="142235F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8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4118059" w14:textId="16812344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A1213C2" w14:textId="4FC78DD9" w:rsidR="00DC56FC" w:rsidRPr="000C4513" w:rsidRDefault="00256259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 (0.04-2.7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E759F29" w14:textId="64213C4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7B07650" w14:textId="77777777" w:rsidR="006A3C85" w:rsidRDefault="006A3C85" w:rsidP="006A3C85"/>
    <w:p w14:paraId="47B7CE4D" w14:textId="77777777" w:rsidR="006A3C85" w:rsidRDefault="006A3C85" w:rsidP="006A3C85"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for age</w:t>
      </w:r>
    </w:p>
    <w:p w14:paraId="717247E5" w14:textId="77777777" w:rsidR="006A3C85" w:rsidRPr="00EF63A7" w:rsidRDefault="006A3C85" w:rsidP="006A3C85">
      <w:proofErr w:type="spellStart"/>
      <w:r>
        <w:rPr>
          <w:vertAlign w:val="superscript"/>
        </w:rPr>
        <w:t>b</w:t>
      </w:r>
      <w:r>
        <w:t>Defined</w:t>
      </w:r>
      <w:proofErr w:type="spellEnd"/>
      <w:r>
        <w:t xml:space="preserve"> as routinely drinking 7 or more drinks per week</w:t>
      </w:r>
    </w:p>
    <w:p w14:paraId="23390B06" w14:textId="5287DAD9" w:rsidR="006A3C85" w:rsidRDefault="006A3C85" w:rsidP="003F7013">
      <w:proofErr w:type="spellStart"/>
      <w:r>
        <w:rPr>
          <w:vertAlign w:val="superscript"/>
        </w:rPr>
        <w:t>c</w:t>
      </w:r>
      <w:r>
        <w:t>D</w:t>
      </w:r>
      <w:r w:rsidRPr="00EF63A7">
        <w:t>efined</w:t>
      </w:r>
      <w:proofErr w:type="spellEnd"/>
      <w:r>
        <w:t xml:space="preserve"> as travel within the last 3 weeks in which at least one night was spent away from home</w:t>
      </w:r>
    </w:p>
    <w:p w14:paraId="42A93E55" w14:textId="7E57C895" w:rsidR="006A3C85" w:rsidRPr="008144D7" w:rsidRDefault="006A3C85" w:rsidP="006A3C85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</w:t>
      </w:r>
      <w:r w:rsidR="00A513F9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</w:t>
      </w:r>
      <w:r w:rsidR="008144D7">
        <w:rPr>
          <w:b/>
          <w:bCs/>
          <w:sz w:val="24"/>
          <w:szCs w:val="24"/>
        </w:rPr>
        <w:t xml:space="preserve"> Sensitivity analysis of p</w:t>
      </w:r>
      <w:r>
        <w:rPr>
          <w:b/>
          <w:bCs/>
          <w:sz w:val="24"/>
          <w:szCs w:val="24"/>
        </w:rPr>
        <w:t>articipant characteristics associated with SFGR seropositivity among index workers and household members</w:t>
      </w:r>
      <w:r w:rsidR="008144D7">
        <w:rPr>
          <w:b/>
          <w:bCs/>
          <w:sz w:val="24"/>
          <w:szCs w:val="24"/>
        </w:rPr>
        <w:t xml:space="preserve">. </w:t>
      </w:r>
      <w:r w:rsidR="008144D7">
        <w:rPr>
          <w:sz w:val="24"/>
          <w:szCs w:val="24"/>
        </w:rPr>
        <w:t xml:space="preserve">Equivocal </w:t>
      </w:r>
      <w:r w:rsidR="00EA204D">
        <w:rPr>
          <w:sz w:val="24"/>
          <w:szCs w:val="24"/>
        </w:rPr>
        <w:t xml:space="preserve">SFGR seropositivity </w:t>
      </w:r>
      <w:r w:rsidR="008144D7">
        <w:rPr>
          <w:sz w:val="24"/>
          <w:szCs w:val="24"/>
        </w:rPr>
        <w:t>results</w:t>
      </w:r>
      <w:r w:rsidR="00645F31">
        <w:rPr>
          <w:sz w:val="24"/>
          <w:szCs w:val="24"/>
        </w:rPr>
        <w:t xml:space="preserve"> (n=</w:t>
      </w:r>
      <w:r w:rsidR="002F5A46">
        <w:rPr>
          <w:sz w:val="24"/>
          <w:szCs w:val="24"/>
        </w:rPr>
        <w:t>6</w:t>
      </w:r>
      <w:r w:rsidR="00645F31">
        <w:rPr>
          <w:sz w:val="24"/>
          <w:szCs w:val="24"/>
        </w:rPr>
        <w:t>)</w:t>
      </w:r>
      <w:r w:rsidR="008144D7">
        <w:rPr>
          <w:sz w:val="24"/>
          <w:szCs w:val="24"/>
        </w:rPr>
        <w:t xml:space="preserve"> were excluded.</w:t>
      </w:r>
      <w:r w:rsidR="00054A4B">
        <w:rPr>
          <w:sz w:val="24"/>
          <w:szCs w:val="24"/>
        </w:rPr>
        <w:t xml:space="preserve"> </w:t>
      </w:r>
      <w:r w:rsidR="00054A4B" w:rsidRPr="00B93C93">
        <w:rPr>
          <w:sz w:val="24"/>
          <w:szCs w:val="24"/>
        </w:rPr>
        <w:t xml:space="preserve">SFGR: </w:t>
      </w:r>
      <w:r w:rsidR="00054A4B" w:rsidRPr="00B93C93">
        <w:rPr>
          <w:rFonts w:eastAsia="Times New Roman"/>
          <w:sz w:val="24"/>
          <w:szCs w:val="24"/>
        </w:rPr>
        <w:t>Spotted Fever Group Rickettsiosis</w:t>
      </w:r>
    </w:p>
    <w:p w14:paraId="71C91CCA" w14:textId="77777777" w:rsidR="006A3C85" w:rsidRDefault="006A3C85" w:rsidP="006A3C85"/>
    <w:tbl>
      <w:tblPr>
        <w:tblW w:w="11520" w:type="dxa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782"/>
        <w:gridCol w:w="1608"/>
        <w:gridCol w:w="1768"/>
        <w:gridCol w:w="1768"/>
        <w:gridCol w:w="1768"/>
      </w:tblGrid>
      <w:tr w:rsidR="00262433" w:rsidRPr="000C4513" w14:paraId="3D1CCD9C" w14:textId="77777777" w:rsidTr="00262433">
        <w:trPr>
          <w:cantSplit/>
          <w:tblHeader/>
          <w:jc w:val="center"/>
        </w:trPr>
        <w:tc>
          <w:tcPr>
            <w:tcW w:w="315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627063" w14:textId="77777777" w:rsidR="00262433" w:rsidRPr="000C4513" w:rsidRDefault="00262433" w:rsidP="004A523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0C451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7E5B5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 w14:paraId="7C81BB4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 w14:paraId="17FA0A2E" w14:textId="77777777" w:rsidR="0026243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 w14:paraId="116CBD23" w14:textId="6CF1DEED" w:rsidR="0026243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 w14:paraId="6E653E88" w14:textId="5AC9F945" w:rsidR="00262433" w:rsidRPr="00451E1A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O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62433" w:rsidRPr="000C4513" w14:paraId="6EBFF0E1" w14:textId="77777777" w:rsidTr="00262433">
        <w:trPr>
          <w:cantSplit/>
          <w:jc w:val="center"/>
        </w:trPr>
        <w:tc>
          <w:tcPr>
            <w:tcW w:w="315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8AA39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70A4D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59D2EB49" w14:textId="54BA9B2E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6E4E7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B993C0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3FB5223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0A03FE5" w14:textId="13A09ED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323EA22F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8ECE3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491C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888C2BF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1A4229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88CE57F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0CF7816" w14:textId="2B8AD7FE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FCB6B08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0B5C6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0C4513">
              <w:rPr>
                <w:color w:val="000000"/>
                <w:sz w:val="22"/>
                <w:szCs w:val="22"/>
                <w:u w:val="single"/>
              </w:rPr>
              <w:t>Sociodemographic characteristic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A43F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8FDFA1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2700BC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2E46BC9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F8015A6" w14:textId="204CF1C9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7AD1CC6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5D0C5" w14:textId="427CC4B3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 xml:space="preserve">Age (years), </w:t>
            </w:r>
            <w:r w:rsidR="00F07BFC">
              <w:rPr>
                <w:color w:val="000000"/>
                <w:sz w:val="22"/>
                <w:szCs w:val="22"/>
              </w:rPr>
              <w:t>median (interquartile rang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6FE9D" w14:textId="64B23DBE" w:rsidR="00262433" w:rsidRPr="00B37692" w:rsidRDefault="007609D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35-5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952C033" w14:textId="04013256" w:rsidR="00262433" w:rsidRPr="00B37692" w:rsidRDefault="007609D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3-4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6A44569" w14:textId="77777777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58120A8" w14:textId="730EF511" w:rsidR="00262433" w:rsidRPr="00B362B9" w:rsidRDefault="006E4E7E" w:rsidP="004A523E">
            <w:pPr>
              <w:adjustRightInd w:val="0"/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362B9">
              <w:rPr>
                <w:b/>
                <w:sz w:val="22"/>
                <w:szCs w:val="22"/>
              </w:rPr>
              <w:t>1.05 (1.0</w:t>
            </w:r>
            <w:r>
              <w:rPr>
                <w:b/>
                <w:sz w:val="22"/>
                <w:szCs w:val="22"/>
              </w:rPr>
              <w:t>3</w:t>
            </w:r>
            <w:r w:rsidRPr="00B362B9">
              <w:rPr>
                <w:b/>
                <w:sz w:val="22"/>
                <w:szCs w:val="22"/>
              </w:rPr>
              <w:t>-1.0</w:t>
            </w:r>
            <w:r>
              <w:rPr>
                <w:b/>
                <w:sz w:val="22"/>
                <w:szCs w:val="22"/>
              </w:rPr>
              <w:t>8</w:t>
            </w:r>
            <w:r w:rsidRPr="00B362B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707A1A9" w14:textId="2465C525" w:rsidR="00262433" w:rsidRPr="00B362B9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51C9A8AF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B5692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50013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6F094FE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690C80B" w14:textId="694F8979" w:rsidR="00262433" w:rsidRPr="00B362B9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362B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59C56E5" w14:textId="1794B9E0" w:rsidR="00262433" w:rsidRPr="00B362B9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 (0.32-1.5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B56F388" w14:textId="55CEB255" w:rsidR="00262433" w:rsidRPr="00B362B9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65A3FFA2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91A37" w14:textId="31FD3E03" w:rsidR="00262433" w:rsidRPr="000C4513" w:rsidRDefault="004269CF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</w:t>
            </w:r>
            <w:r w:rsidR="00262433" w:rsidRPr="000C4513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F854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6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46B7B6DA" w14:textId="0F5D2F6C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 (5</w:t>
            </w:r>
            <w:r w:rsidR="006E4E7E">
              <w:rPr>
                <w:color w:val="000000"/>
                <w:sz w:val="22"/>
                <w:szCs w:val="22"/>
              </w:rPr>
              <w:t>7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0EE916E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BFDA4FA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B4DE056" w14:textId="09BE7E3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558EB25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2D320" w14:textId="5EC3BED5" w:rsidR="00262433" w:rsidRPr="000C4513" w:rsidRDefault="004269CF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="00262433" w:rsidRPr="000C4513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A545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D421552" w14:textId="3D723F8A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4</w:t>
            </w:r>
            <w:r w:rsidR="006E4E7E">
              <w:rPr>
                <w:color w:val="000000"/>
                <w:sz w:val="22"/>
                <w:szCs w:val="22"/>
              </w:rPr>
              <w:t>6.5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B38DFD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FE83223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FEF975D" w14:textId="7CAEFB36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0044FDF4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C6847" w14:textId="77777777" w:rsidR="00262433" w:rsidRPr="006B571F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B571F">
              <w:rPr>
                <w:color w:val="000000"/>
                <w:sz w:val="22"/>
                <w:szCs w:val="22"/>
              </w:rPr>
              <w:t>Primary langu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9603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A8D9B9D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597AA42" w14:textId="2B59C37F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C43E7CE" w14:textId="1AB7D5EA" w:rsidR="00262433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 (0.89-17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66B5FC0" w14:textId="69D85BBA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09BA346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F2BC4" w14:textId="77777777" w:rsidR="00262433" w:rsidRPr="006B571F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nglish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EEBE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243CBBC9" w14:textId="179A7D4C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</w:t>
            </w:r>
            <w:r w:rsidR="006E4E7E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8FCD0B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298BC81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5DF7C8F" w14:textId="44209FA1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1CCA279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8D43E" w14:textId="77777777" w:rsidR="00262433" w:rsidRPr="006B571F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panish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3284B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9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39DD6996" w14:textId="07E913A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 (</w:t>
            </w:r>
            <w:r w:rsidR="006E4E7E">
              <w:rPr>
                <w:color w:val="000000"/>
                <w:sz w:val="22"/>
                <w:szCs w:val="22"/>
              </w:rPr>
              <w:t>81.1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E287D0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C2DAB0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25068AD" w14:textId="2884729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28D76D90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1A58A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8981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2EAEA49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CEDC5D1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ECA6B4B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8CAD843" w14:textId="7F071C02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41331B95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30460" w14:textId="77777777" w:rsidR="00262433" w:rsidRPr="001E59E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Employment statu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BD9A1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178A79F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CC31FBC" w14:textId="65EFC46A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79ACD83" w14:textId="04884ABC" w:rsidR="00262433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64-1.6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4A536C6" w14:textId="4682EBBF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73B92655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60462" w14:textId="77777777" w:rsidR="00262433" w:rsidRPr="000C451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full-ti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31AF6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6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ABE36C4" w14:textId="318D0D71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</w:t>
            </w:r>
            <w:r w:rsidR="006E4E7E">
              <w:rPr>
                <w:color w:val="000000"/>
                <w:sz w:val="22"/>
                <w:szCs w:val="22"/>
              </w:rPr>
              <w:t>46.5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E47F084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BFBFE0D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8E2E6B3" w14:textId="78CAED3C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39DE7D9B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08BC2" w14:textId="77777777" w:rsidR="0026243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part-ti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E5523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3414FA61" w14:textId="2F31D56B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</w:t>
            </w:r>
            <w:r w:rsidR="006E4E7E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3D62CD6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325DE49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A82E029" w14:textId="2D4DF7BD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C94483E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56EB0" w14:textId="77777777" w:rsidR="0026243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42570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2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54D08CF" w14:textId="00FDF585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15.</w:t>
            </w:r>
            <w:r w:rsidR="006E4E7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757E635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72BEFD3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2276681" w14:textId="7ECD5B13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6EEB1DCF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44325" w14:textId="77777777" w:rsidR="00262433" w:rsidRPr="000C451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0CD5D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28C34A6B" w14:textId="27DF0774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70AB858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32353D0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14F0121" w14:textId="5B9C3829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139EA03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391B3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  <w:p w14:paraId="51595179" w14:textId="77777777" w:rsidR="00262433" w:rsidRPr="00780BC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780BCB">
              <w:rPr>
                <w:color w:val="000000"/>
                <w:sz w:val="22"/>
                <w:szCs w:val="22"/>
                <w:u w:val="single"/>
              </w:rPr>
              <w:t>Medical comorbiditie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779CD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028AE6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3B8563A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92650C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1D0C59E" w14:textId="4D532103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CE496B9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31DA0" w14:textId="77777777" w:rsidR="00262433" w:rsidRPr="000C4513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 or hypertens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4673B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2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2990FAF" w14:textId="5BBF739C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17.</w:t>
            </w:r>
            <w:r w:rsidR="006E4E7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4FB90D3" w14:textId="64455B99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B12F2CA" w14:textId="21D56D54" w:rsidR="00262433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 (0.75-4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1EFF05A" w14:textId="1DF4955E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5E88DFE4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6EB96" w14:textId="77777777" w:rsidR="00262433" w:rsidRPr="000C4513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smok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88BB1" w14:textId="7D9EA83B" w:rsidR="00262433" w:rsidRPr="000C4513" w:rsidRDefault="00A5467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2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553F9F6" w14:textId="5F91E721" w:rsidR="00262433" w:rsidRPr="000C4513" w:rsidRDefault="00A5467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6.9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1A94B74" w14:textId="451C5548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0.</w:t>
            </w:r>
            <w:r w:rsidR="006E4E7E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041FA94" w14:textId="58FB6C64" w:rsidR="00262433" w:rsidRPr="006E4E7E" w:rsidRDefault="00A54677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6 (1.14-9.9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6C068FF" w14:textId="2A835871" w:rsidR="00262433" w:rsidRDefault="00A5467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 (0.71-7.07)</w:t>
            </w:r>
          </w:p>
        </w:tc>
      </w:tr>
      <w:tr w:rsidR="00262433" w:rsidRPr="000C4513" w14:paraId="5F7BB274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22530" w14:textId="77777777" w:rsidR="00262433" w:rsidRPr="00EF63A7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gular alcohol </w:t>
            </w:r>
            <w:proofErr w:type="spellStart"/>
            <w:r>
              <w:rPr>
                <w:color w:val="000000"/>
                <w:sz w:val="22"/>
                <w:szCs w:val="22"/>
              </w:rPr>
              <w:t>us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989D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309CA10" w14:textId="778A116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</w:t>
            </w:r>
            <w:r w:rsidR="006E4E7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99969D5" w14:textId="77777777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DA7EE8A" w14:textId="5F720952" w:rsidR="00262433" w:rsidRDefault="006E4E7E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 (0.95-21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D7DD5B0" w14:textId="3FAB8910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38C57C9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9ED2D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  <w:p w14:paraId="0B8C9372" w14:textId="77777777" w:rsidR="00262433" w:rsidRPr="00EF1D6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</w:t>
            </w:r>
            <w:r w:rsidRPr="00780BCB">
              <w:rPr>
                <w:color w:val="000000"/>
                <w:sz w:val="22"/>
                <w:szCs w:val="22"/>
                <w:u w:val="single"/>
              </w:rPr>
              <w:t>ocial characteristic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1237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5B9E4F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791D10B" w14:textId="77777777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C43C2C8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00D4965" w14:textId="2E7727EF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20A9A45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9589E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attendanc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95BE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8A655E1" w14:textId="1BCD61C6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3</w:t>
            </w:r>
            <w:r w:rsidR="006E4E7E">
              <w:rPr>
                <w:color w:val="000000"/>
                <w:sz w:val="22"/>
                <w:szCs w:val="22"/>
              </w:rPr>
              <w:t>5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039405F" w14:textId="02E6A99D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A5B94E7" w14:textId="14243EE8" w:rsidR="00262433" w:rsidRPr="006E4E7E" w:rsidRDefault="006E4E7E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E4E7E">
              <w:rPr>
                <w:b/>
                <w:bCs/>
                <w:color w:val="000000"/>
                <w:sz w:val="22"/>
                <w:szCs w:val="22"/>
              </w:rPr>
              <w:t>0.14 (0.03-0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F678016" w14:textId="3E944D05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 (0.06-3.23)</w:t>
            </w:r>
          </w:p>
        </w:tc>
      </w:tr>
      <w:tr w:rsidR="00262433" w:rsidRPr="000C4513" w14:paraId="792E26D3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230A4" w14:textId="77777777" w:rsidR="00262433" w:rsidRPr="00EF1D6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cent </w:t>
            </w:r>
            <w:proofErr w:type="spellStart"/>
            <w:r>
              <w:rPr>
                <w:color w:val="000000"/>
                <w:sz w:val="22"/>
                <w:szCs w:val="22"/>
              </w:rPr>
              <w:t>trave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0BC4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BA49CB4" w14:textId="1B269B36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</w:t>
            </w:r>
            <w:r w:rsidR="006E4E7E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51C9137" w14:textId="48910FF8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2992381" w14:textId="4D8DFAD6" w:rsidR="00262433" w:rsidRPr="000C4513" w:rsidRDefault="006E4E7E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3FBAD24" w14:textId="066C44D4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A946A4E" w14:textId="77777777" w:rsidR="006A3C85" w:rsidRDefault="006A3C85" w:rsidP="006A3C85"/>
    <w:p w14:paraId="2ABF23B4" w14:textId="77777777" w:rsidR="006A3C85" w:rsidRDefault="006A3C85" w:rsidP="006A3C85"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for age</w:t>
      </w:r>
    </w:p>
    <w:p w14:paraId="01C9837D" w14:textId="77777777" w:rsidR="006A3C85" w:rsidRPr="00EF63A7" w:rsidRDefault="006A3C85" w:rsidP="006A3C85">
      <w:proofErr w:type="spellStart"/>
      <w:r>
        <w:rPr>
          <w:vertAlign w:val="superscript"/>
        </w:rPr>
        <w:t>b</w:t>
      </w:r>
      <w:r>
        <w:t>Defined</w:t>
      </w:r>
      <w:proofErr w:type="spellEnd"/>
      <w:r>
        <w:t xml:space="preserve"> as routinely drinking 7 or more drinks per week</w:t>
      </w:r>
    </w:p>
    <w:p w14:paraId="72DF7B36" w14:textId="40E39877" w:rsidR="006A3C85" w:rsidRDefault="006A3C85">
      <w:proofErr w:type="spellStart"/>
      <w:r>
        <w:rPr>
          <w:vertAlign w:val="superscript"/>
        </w:rPr>
        <w:t>c</w:t>
      </w:r>
      <w:r>
        <w:t>D</w:t>
      </w:r>
      <w:r w:rsidRPr="00EF63A7">
        <w:t>efined</w:t>
      </w:r>
      <w:proofErr w:type="spellEnd"/>
      <w:r>
        <w:t xml:space="preserve"> as travel within the last 3 weeks in which at least one night was spent away from home</w:t>
      </w:r>
    </w:p>
    <w:p w14:paraId="5CCC877D" w14:textId="77777777" w:rsidR="00A513F9" w:rsidRPr="008144D7" w:rsidRDefault="00A513F9" w:rsidP="00A513F9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Table S3. Participant characteristics associated with either SFGR or </w:t>
      </w:r>
      <w:r>
        <w:rPr>
          <w:b/>
          <w:bCs/>
          <w:i/>
          <w:iCs/>
          <w:sz w:val="24"/>
          <w:szCs w:val="24"/>
        </w:rPr>
        <w:t xml:space="preserve">Ehrlichia </w:t>
      </w:r>
      <w:r>
        <w:rPr>
          <w:b/>
          <w:bCs/>
          <w:sz w:val="24"/>
          <w:szCs w:val="24"/>
        </w:rPr>
        <w:t xml:space="preserve">seropositivity among index workers and household members. </w:t>
      </w:r>
      <w:r w:rsidRPr="00B93C93">
        <w:rPr>
          <w:sz w:val="24"/>
          <w:szCs w:val="24"/>
        </w:rPr>
        <w:t xml:space="preserve">SFGR: </w:t>
      </w:r>
      <w:r w:rsidRPr="00B93C93">
        <w:rPr>
          <w:rFonts w:eastAsia="Times New Roman"/>
          <w:sz w:val="24"/>
          <w:szCs w:val="24"/>
        </w:rPr>
        <w:t>Spotted Fever Group Rickettsiosis</w:t>
      </w:r>
    </w:p>
    <w:p w14:paraId="2D76C138" w14:textId="77777777" w:rsidR="00A513F9" w:rsidRDefault="00A513F9" w:rsidP="00A513F9"/>
    <w:tbl>
      <w:tblPr>
        <w:tblW w:w="11520" w:type="dxa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782"/>
        <w:gridCol w:w="1608"/>
        <w:gridCol w:w="1768"/>
        <w:gridCol w:w="1768"/>
        <w:gridCol w:w="1768"/>
      </w:tblGrid>
      <w:tr w:rsidR="00A513F9" w:rsidRPr="000C4513" w14:paraId="131048D3" w14:textId="77777777" w:rsidTr="004B6FB9">
        <w:trPr>
          <w:cantSplit/>
          <w:tblHeader/>
          <w:jc w:val="center"/>
        </w:trPr>
        <w:tc>
          <w:tcPr>
            <w:tcW w:w="2826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DF5005" w14:textId="77777777" w:rsidR="00A513F9" w:rsidRPr="000C4513" w:rsidRDefault="00A513F9" w:rsidP="004B6FB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0C451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0D9F03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1608" w:type="dxa"/>
            <w:tcBorders>
              <w:bottom w:val="single" w:sz="2" w:space="0" w:color="000000"/>
            </w:tcBorders>
          </w:tcPr>
          <w:p w14:paraId="269A361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05190D4F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2D204F1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4B86F275" w14:textId="77777777" w:rsidR="00A513F9" w:rsidRPr="00451E1A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O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513F9" w:rsidRPr="000C4513" w14:paraId="6DF7B92F" w14:textId="77777777" w:rsidTr="004B6FB9">
        <w:trPr>
          <w:cantSplit/>
          <w:jc w:val="center"/>
        </w:trPr>
        <w:tc>
          <w:tcPr>
            <w:tcW w:w="282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683B7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8051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60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2A8BFC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7ED2803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C8CF9D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775AB5A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47EC01D5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8211B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EB5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8D33CF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AD70A8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6BBB05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69B906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3E053AC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F1C60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0C4513">
              <w:rPr>
                <w:color w:val="000000"/>
                <w:sz w:val="22"/>
                <w:szCs w:val="22"/>
                <w:u w:val="single"/>
              </w:rPr>
              <w:t>Sociodemographic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05A1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84D7F5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1C36E1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7227A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767602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878C58C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93FF" w14:textId="5031547E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 xml:space="preserve">Age (years), </w:t>
            </w:r>
            <w:r w:rsidR="00955845">
              <w:rPr>
                <w:color w:val="000000"/>
                <w:sz w:val="22"/>
                <w:szCs w:val="22"/>
              </w:rPr>
              <w:t>median (interquartile range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8856A" w14:textId="0C23CE6A" w:rsidR="00A513F9" w:rsidRPr="00B37692" w:rsidRDefault="003816E2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31-52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342FCF1" w14:textId="271ACBC6" w:rsidR="00A513F9" w:rsidRPr="00B37692" w:rsidRDefault="003816E2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13-43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BEE5D54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27F26B2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362B9">
              <w:rPr>
                <w:b/>
                <w:sz w:val="22"/>
                <w:szCs w:val="22"/>
              </w:rPr>
              <w:t>1.0</w:t>
            </w:r>
            <w:r>
              <w:rPr>
                <w:b/>
                <w:sz w:val="22"/>
                <w:szCs w:val="22"/>
              </w:rPr>
              <w:t>4</w:t>
            </w:r>
            <w:r w:rsidRPr="00B362B9">
              <w:rPr>
                <w:b/>
                <w:sz w:val="22"/>
                <w:szCs w:val="22"/>
              </w:rPr>
              <w:t xml:space="preserve"> (1.</w:t>
            </w:r>
            <w:r>
              <w:rPr>
                <w:b/>
                <w:sz w:val="22"/>
                <w:szCs w:val="22"/>
              </w:rPr>
              <w:t>02</w:t>
            </w:r>
            <w:r w:rsidRPr="00B362B9">
              <w:rPr>
                <w:b/>
                <w:sz w:val="22"/>
                <w:szCs w:val="22"/>
              </w:rPr>
              <w:t>-1.0</w:t>
            </w:r>
            <w:r>
              <w:rPr>
                <w:b/>
                <w:sz w:val="22"/>
                <w:szCs w:val="22"/>
              </w:rPr>
              <w:t>6</w:t>
            </w:r>
            <w:r w:rsidRPr="00B362B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FC69EE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DAA7BBB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F6FE4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4441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6A5CE8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1F1ABAC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F53C505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0.57-1.9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BBA1AFE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5C27C7E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99FB4" w14:textId="3ABE1836" w:rsidR="00A513F9" w:rsidRPr="000C4513" w:rsidRDefault="004269CF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</w:t>
            </w:r>
            <w:r w:rsidR="00A513F9" w:rsidRPr="000C4513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0B66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55.6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68714F9F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5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08834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7A1A9B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FF99B2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391311EB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EA646" w14:textId="6BA6E89D" w:rsidR="00A513F9" w:rsidRPr="000C4513" w:rsidRDefault="004269CF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="00A513F9" w:rsidRPr="000C4513"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D7D4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44.4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BAB1EC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 (43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C95F6F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E5F11A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35BFF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E71D289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34960" w14:textId="77777777" w:rsidR="00A513F9" w:rsidRPr="006B571F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B571F">
              <w:rPr>
                <w:color w:val="000000"/>
                <w:sz w:val="22"/>
                <w:szCs w:val="22"/>
              </w:rPr>
              <w:t>Primary languag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2BC0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533E4F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E450D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BFF2CC4" w14:textId="77777777" w:rsidR="00A513F9" w:rsidRPr="008D045A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045A">
              <w:rPr>
                <w:b/>
                <w:bCs/>
                <w:color w:val="000000"/>
                <w:sz w:val="22"/>
                <w:szCs w:val="22"/>
              </w:rPr>
              <w:t>3.79 (</w:t>
            </w:r>
            <w:r>
              <w:rPr>
                <w:b/>
                <w:bCs/>
                <w:color w:val="000000"/>
                <w:sz w:val="22"/>
                <w:szCs w:val="22"/>
              </w:rPr>
              <w:t>1.</w:t>
            </w:r>
            <w:r w:rsidRPr="008D045A">
              <w:rPr>
                <w:b/>
                <w:bCs/>
                <w:color w:val="000000"/>
                <w:sz w:val="22"/>
                <w:szCs w:val="22"/>
              </w:rPr>
              <w:t>41-10.2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765260E" w14:textId="77777777" w:rsidR="00A513F9" w:rsidRPr="00436884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36884">
              <w:rPr>
                <w:color w:val="000000"/>
                <w:sz w:val="22"/>
                <w:szCs w:val="22"/>
              </w:rPr>
              <w:t>1.80 (0.59-5.46)</w:t>
            </w:r>
          </w:p>
        </w:tc>
      </w:tr>
      <w:tr w:rsidR="00A513F9" w:rsidRPr="000C4513" w14:paraId="79FE30FA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69761" w14:textId="77777777" w:rsidR="00A513F9" w:rsidRPr="006B571F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ngl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A344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7.9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383C7E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24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197DEF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A51E74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233D9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373A9C04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9DB57" w14:textId="77777777" w:rsidR="00A513F9" w:rsidRPr="006B571F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pan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04E0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92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35CE4FF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 (75.4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6DD8B8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C3E454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BF4BE7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6A542B86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00A50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8762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278AC6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A79B75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A7C587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F5B3D86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EF180C8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69875" w14:textId="77777777" w:rsidR="00A513F9" w:rsidRPr="001E59E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Employment statu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3A61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B683F5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52A4C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2892F2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(0.79-1.68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3E2CD79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1DAA89FE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67329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full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CEB6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54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6406DE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(44.9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0C5A87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9DD8E4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3A78BC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2BA5DD9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CA54C" w14:textId="77777777" w:rsidR="00A513F9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part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E2E2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6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09D43F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8.0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C45449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865BB0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1C5221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C6687C0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F00DC" w14:textId="77777777" w:rsidR="00A513F9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0DD2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25.4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7F0B5D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13.8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87D24C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F8525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87C877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8C930CE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29336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65CE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FA5EA8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B23C94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6EDD9D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DCB3BF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22B6586F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204C9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  <w:p w14:paraId="305E6478" w14:textId="77777777" w:rsidR="00A513F9" w:rsidRPr="00780BC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780BCB">
              <w:rPr>
                <w:color w:val="000000"/>
                <w:sz w:val="22"/>
                <w:szCs w:val="22"/>
                <w:u w:val="single"/>
              </w:rPr>
              <w:t>Medical comorbiditie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1141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BAC1DD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02253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5978F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983072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1667052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B5811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 or hypertension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E516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30.2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B26A6D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15.9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4DBD463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6F8FB0" w14:textId="77777777" w:rsidR="00A513F9" w:rsidRPr="00FA58B7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8 (1.12-4.6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E835D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34-2.04)</w:t>
            </w:r>
          </w:p>
        </w:tc>
      </w:tr>
      <w:tr w:rsidR="00A513F9" w:rsidRPr="000C4513" w14:paraId="2F5B7AC6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FACE4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smok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87C0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4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04AC54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F7EF934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2B1382" w14:textId="77777777" w:rsidR="00A513F9" w:rsidRPr="00D22B2A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2B2A">
              <w:rPr>
                <w:color w:val="000000"/>
                <w:sz w:val="22"/>
                <w:szCs w:val="22"/>
              </w:rPr>
              <w:t>2.28 (0.86-6.0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098575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 (0.55-4.26)</w:t>
            </w:r>
          </w:p>
        </w:tc>
      </w:tr>
      <w:tr w:rsidR="00A513F9" w:rsidRPr="000C4513" w14:paraId="1576A187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D36C" w14:textId="77777777" w:rsidR="00A513F9" w:rsidRPr="00EF63A7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gular alcohol </w:t>
            </w:r>
            <w:proofErr w:type="spellStart"/>
            <w:r>
              <w:rPr>
                <w:color w:val="000000"/>
                <w:sz w:val="22"/>
                <w:szCs w:val="22"/>
              </w:rPr>
              <w:t>us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8B9B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7.9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C1A69E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C5D2EB1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DD4EE20" w14:textId="77777777" w:rsidR="00A513F9" w:rsidRPr="00436884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86 (1.11-31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CC039D0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 (0.79-23.0)</w:t>
            </w:r>
          </w:p>
        </w:tc>
      </w:tr>
      <w:tr w:rsidR="00A513F9" w:rsidRPr="000C4513" w14:paraId="2A7A927F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F7E08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  <w:p w14:paraId="6A329F0B" w14:textId="77777777" w:rsidR="00A513F9" w:rsidRPr="00EF1D6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</w:t>
            </w:r>
            <w:r w:rsidRPr="00780BCB">
              <w:rPr>
                <w:color w:val="000000"/>
                <w:sz w:val="22"/>
                <w:szCs w:val="22"/>
                <w:u w:val="single"/>
              </w:rPr>
              <w:t>ocial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C544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B0AB64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4FFDDB8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6E9B58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EE60C8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5514158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2DF9D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attendanc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95CD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1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04B263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(37.0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057606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28DBBEB" w14:textId="77777777" w:rsidR="00A513F9" w:rsidRPr="00256259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2 (0.09-0.5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6EF246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 (0.14-1.30)</w:t>
            </w:r>
          </w:p>
        </w:tc>
      </w:tr>
      <w:tr w:rsidR="00A513F9" w:rsidRPr="000C4513" w14:paraId="674E7FFD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4A59C" w14:textId="77777777" w:rsidR="00A513F9" w:rsidRPr="00EF1D6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cent </w:t>
            </w:r>
            <w:proofErr w:type="spellStart"/>
            <w:r>
              <w:rPr>
                <w:color w:val="000000"/>
                <w:sz w:val="22"/>
                <w:szCs w:val="22"/>
              </w:rPr>
              <w:t>trave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226F1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6ECBA2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10.1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2AE3266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FD050C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B83823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990EE9E" w14:textId="77777777" w:rsidR="00A513F9" w:rsidRDefault="00A513F9" w:rsidP="00A513F9"/>
    <w:p w14:paraId="581EF7D7" w14:textId="77777777" w:rsidR="00A513F9" w:rsidRDefault="00A513F9" w:rsidP="00A513F9"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for age</w:t>
      </w:r>
    </w:p>
    <w:p w14:paraId="3716E825" w14:textId="77777777" w:rsidR="00A513F9" w:rsidRPr="00EF63A7" w:rsidRDefault="00A513F9" w:rsidP="00A513F9">
      <w:proofErr w:type="spellStart"/>
      <w:r>
        <w:rPr>
          <w:vertAlign w:val="superscript"/>
        </w:rPr>
        <w:t>b</w:t>
      </w:r>
      <w:r>
        <w:t>Defined</w:t>
      </w:r>
      <w:proofErr w:type="spellEnd"/>
      <w:r>
        <w:t xml:space="preserve"> as routinely drinking 7 or more drinks per week</w:t>
      </w:r>
    </w:p>
    <w:p w14:paraId="3B202F8A" w14:textId="765CDAB4" w:rsidR="00A513F9" w:rsidRDefault="00A513F9">
      <w:proofErr w:type="spellStart"/>
      <w:r>
        <w:rPr>
          <w:vertAlign w:val="superscript"/>
        </w:rPr>
        <w:t>c</w:t>
      </w:r>
      <w:r>
        <w:t>D</w:t>
      </w:r>
      <w:r w:rsidRPr="00EF63A7">
        <w:t>efined</w:t>
      </w:r>
      <w:proofErr w:type="spellEnd"/>
      <w:r>
        <w:t xml:space="preserve"> as travel within the last 3 weeks in which at least one night was spent away from home</w:t>
      </w:r>
    </w:p>
    <w:sectPr w:rsidR="00A513F9" w:rsidSect="00D63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85"/>
    <w:rsid w:val="00002A1B"/>
    <w:rsid w:val="00015929"/>
    <w:rsid w:val="00022F05"/>
    <w:rsid w:val="00037605"/>
    <w:rsid w:val="00054A4B"/>
    <w:rsid w:val="000636E0"/>
    <w:rsid w:val="0009114D"/>
    <w:rsid w:val="000927AE"/>
    <w:rsid w:val="000A6DDD"/>
    <w:rsid w:val="000C4158"/>
    <w:rsid w:val="000F5D2C"/>
    <w:rsid w:val="001009EE"/>
    <w:rsid w:val="00120BDD"/>
    <w:rsid w:val="00135952"/>
    <w:rsid w:val="00177EC3"/>
    <w:rsid w:val="00180821"/>
    <w:rsid w:val="001B1903"/>
    <w:rsid w:val="001B5D29"/>
    <w:rsid w:val="001D3230"/>
    <w:rsid w:val="001D5885"/>
    <w:rsid w:val="001F48EE"/>
    <w:rsid w:val="001F4BF2"/>
    <w:rsid w:val="0021489F"/>
    <w:rsid w:val="00223AFF"/>
    <w:rsid w:val="002312C2"/>
    <w:rsid w:val="00256259"/>
    <w:rsid w:val="00262433"/>
    <w:rsid w:val="00270EC7"/>
    <w:rsid w:val="002863CE"/>
    <w:rsid w:val="00290227"/>
    <w:rsid w:val="002D1660"/>
    <w:rsid w:val="002E2624"/>
    <w:rsid w:val="002E3E1E"/>
    <w:rsid w:val="002F2DA3"/>
    <w:rsid w:val="002F558D"/>
    <w:rsid w:val="002F5A46"/>
    <w:rsid w:val="002F6FA7"/>
    <w:rsid w:val="003246E2"/>
    <w:rsid w:val="00345E98"/>
    <w:rsid w:val="003467FB"/>
    <w:rsid w:val="00362E07"/>
    <w:rsid w:val="003816E2"/>
    <w:rsid w:val="003A38B8"/>
    <w:rsid w:val="003D3D17"/>
    <w:rsid w:val="003D4235"/>
    <w:rsid w:val="003F7013"/>
    <w:rsid w:val="0040668D"/>
    <w:rsid w:val="004269CF"/>
    <w:rsid w:val="00436884"/>
    <w:rsid w:val="00444E56"/>
    <w:rsid w:val="00455F45"/>
    <w:rsid w:val="00481E48"/>
    <w:rsid w:val="00485A0B"/>
    <w:rsid w:val="004F0580"/>
    <w:rsid w:val="004F0762"/>
    <w:rsid w:val="0050228D"/>
    <w:rsid w:val="00521EB2"/>
    <w:rsid w:val="00524966"/>
    <w:rsid w:val="005822ED"/>
    <w:rsid w:val="005A34A3"/>
    <w:rsid w:val="005C6763"/>
    <w:rsid w:val="005D7E19"/>
    <w:rsid w:val="005E3A4B"/>
    <w:rsid w:val="005F5D7B"/>
    <w:rsid w:val="00610ACD"/>
    <w:rsid w:val="006145FD"/>
    <w:rsid w:val="006211CD"/>
    <w:rsid w:val="006228DA"/>
    <w:rsid w:val="00641608"/>
    <w:rsid w:val="00645E2D"/>
    <w:rsid w:val="00645F31"/>
    <w:rsid w:val="006777F6"/>
    <w:rsid w:val="00693B6A"/>
    <w:rsid w:val="006A3C85"/>
    <w:rsid w:val="006B367A"/>
    <w:rsid w:val="006B380D"/>
    <w:rsid w:val="006C5D8E"/>
    <w:rsid w:val="006D1F6A"/>
    <w:rsid w:val="006D50AF"/>
    <w:rsid w:val="006E4E7E"/>
    <w:rsid w:val="006E757E"/>
    <w:rsid w:val="006F7235"/>
    <w:rsid w:val="00735429"/>
    <w:rsid w:val="00757DEB"/>
    <w:rsid w:val="00760574"/>
    <w:rsid w:val="007609D5"/>
    <w:rsid w:val="007B4428"/>
    <w:rsid w:val="007D6BBA"/>
    <w:rsid w:val="007F51B3"/>
    <w:rsid w:val="00813767"/>
    <w:rsid w:val="008144D7"/>
    <w:rsid w:val="0081689F"/>
    <w:rsid w:val="008213D0"/>
    <w:rsid w:val="008311BC"/>
    <w:rsid w:val="00835CF3"/>
    <w:rsid w:val="00872D69"/>
    <w:rsid w:val="0088619E"/>
    <w:rsid w:val="008A5FD9"/>
    <w:rsid w:val="008B2D95"/>
    <w:rsid w:val="008C76E0"/>
    <w:rsid w:val="008D045A"/>
    <w:rsid w:val="008E7F30"/>
    <w:rsid w:val="008F1200"/>
    <w:rsid w:val="008F3234"/>
    <w:rsid w:val="0091335C"/>
    <w:rsid w:val="00955845"/>
    <w:rsid w:val="00957005"/>
    <w:rsid w:val="009B465B"/>
    <w:rsid w:val="009B52CA"/>
    <w:rsid w:val="009D041D"/>
    <w:rsid w:val="009D738F"/>
    <w:rsid w:val="00A05A26"/>
    <w:rsid w:val="00A20622"/>
    <w:rsid w:val="00A37676"/>
    <w:rsid w:val="00A513F9"/>
    <w:rsid w:val="00A54677"/>
    <w:rsid w:val="00A62266"/>
    <w:rsid w:val="00A65618"/>
    <w:rsid w:val="00A66AB9"/>
    <w:rsid w:val="00AF1CED"/>
    <w:rsid w:val="00AF654A"/>
    <w:rsid w:val="00B368EE"/>
    <w:rsid w:val="00B41E66"/>
    <w:rsid w:val="00B537C7"/>
    <w:rsid w:val="00B74C21"/>
    <w:rsid w:val="00B8370F"/>
    <w:rsid w:val="00B85C25"/>
    <w:rsid w:val="00BC7174"/>
    <w:rsid w:val="00BF224E"/>
    <w:rsid w:val="00BF33ED"/>
    <w:rsid w:val="00C00071"/>
    <w:rsid w:val="00C028E6"/>
    <w:rsid w:val="00C15083"/>
    <w:rsid w:val="00C25BE5"/>
    <w:rsid w:val="00C32727"/>
    <w:rsid w:val="00C3778E"/>
    <w:rsid w:val="00C424E3"/>
    <w:rsid w:val="00C77B5D"/>
    <w:rsid w:val="00C862FA"/>
    <w:rsid w:val="00C87CBB"/>
    <w:rsid w:val="00C937D9"/>
    <w:rsid w:val="00C95769"/>
    <w:rsid w:val="00CB22F1"/>
    <w:rsid w:val="00CD0F5E"/>
    <w:rsid w:val="00D101B2"/>
    <w:rsid w:val="00D220B9"/>
    <w:rsid w:val="00D22B2A"/>
    <w:rsid w:val="00D26954"/>
    <w:rsid w:val="00D634D1"/>
    <w:rsid w:val="00D9151D"/>
    <w:rsid w:val="00D91C28"/>
    <w:rsid w:val="00DC56FC"/>
    <w:rsid w:val="00DD1FB8"/>
    <w:rsid w:val="00DD348F"/>
    <w:rsid w:val="00DD3D23"/>
    <w:rsid w:val="00DE02F1"/>
    <w:rsid w:val="00DE70A1"/>
    <w:rsid w:val="00E000BC"/>
    <w:rsid w:val="00E21D34"/>
    <w:rsid w:val="00E542A7"/>
    <w:rsid w:val="00EA204D"/>
    <w:rsid w:val="00EB1A75"/>
    <w:rsid w:val="00EB5C35"/>
    <w:rsid w:val="00EE68C4"/>
    <w:rsid w:val="00EF07AB"/>
    <w:rsid w:val="00EF19FE"/>
    <w:rsid w:val="00EF4C5C"/>
    <w:rsid w:val="00F010E4"/>
    <w:rsid w:val="00F07BFC"/>
    <w:rsid w:val="00F30567"/>
    <w:rsid w:val="00F75510"/>
    <w:rsid w:val="00F91243"/>
    <w:rsid w:val="00F92522"/>
    <w:rsid w:val="00F96773"/>
    <w:rsid w:val="00FA58B7"/>
    <w:rsid w:val="00FA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B6651"/>
  <w15:chartTrackingRefBased/>
  <w15:docId w15:val="{AFE91BBE-C4D5-C64B-B6BA-D6A3CBB9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C85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C85"/>
    <w:pPr>
      <w:keepNext/>
      <w:keepLines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C85"/>
    <w:pPr>
      <w:keepNext/>
      <w:keepLines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C85"/>
    <w:pPr>
      <w:keepNext/>
      <w:keepLines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C85"/>
    <w:pPr>
      <w:keepNext/>
      <w:keepLines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C85"/>
    <w:pPr>
      <w:keepNext/>
      <w:keepLines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C85"/>
    <w:pPr>
      <w:keepNext/>
      <w:keepLines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C85"/>
    <w:pPr>
      <w:keepNext/>
      <w:keepLines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C85"/>
    <w:pPr>
      <w:keepNext/>
      <w:keepLines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C85"/>
    <w:pPr>
      <w:keepNext/>
      <w:keepLines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C85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3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C85"/>
    <w:pPr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3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C85"/>
    <w:pPr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3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C85"/>
    <w:pPr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3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C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utshaw</dc:creator>
  <cp:keywords/>
  <dc:description/>
  <cp:lastModifiedBy>Melissa Cutshaw</cp:lastModifiedBy>
  <cp:revision>2</cp:revision>
  <dcterms:created xsi:type="dcterms:W3CDTF">2025-08-22T14:24:00Z</dcterms:created>
  <dcterms:modified xsi:type="dcterms:W3CDTF">2025-08-22T14:24:00Z</dcterms:modified>
</cp:coreProperties>
</file>